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2"/>
        <w:gridCol w:w="2800"/>
        <w:gridCol w:w="3140"/>
      </w:tblGrid>
      <w:tr w:rsidR="005A7E05" w:rsidRPr="005A7E05" w14:paraId="6C2CE91E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372F1" w14:textId="65A2445C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ekly period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D74AE" w14:textId="180D4C5B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trauma checklists completed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A215D9" w14:textId="5E4F9D6F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emergency kits used</w:t>
            </w:r>
          </w:p>
        </w:tc>
      </w:tr>
      <w:tr w:rsidR="005A7E05" w:rsidRPr="005A7E05" w14:paraId="06EA8965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80055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ne 3 to June 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69D2D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89289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5A7E05" w:rsidRPr="005A7E05" w14:paraId="00B7866E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5ADE6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ne 9 to June 1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A2E23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89C0E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5A7E05" w:rsidRPr="005A7E05" w14:paraId="4814E025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CD190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ne 16 to June 20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6A2CC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04D5E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5A7E05" w:rsidRPr="005A7E05" w14:paraId="1F0EA69A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7D2D7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ne 21 to June 2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10AB5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49C58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:rsidR="005A7E05" w:rsidRPr="005A7E05" w14:paraId="77119A1A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A1221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ne 28 to July 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23DCA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3BA3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5A7E05" w:rsidRPr="005A7E05" w14:paraId="22705D93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1D8FE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ly 5 to July 1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90F41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B05F5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</w:tr>
      <w:tr w:rsidR="005A7E05" w:rsidRPr="005A7E05" w14:paraId="6957C5D4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29483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ly 12 to July 1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22402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C5B50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5A7E05" w:rsidRPr="005A7E05" w14:paraId="14A6A128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D57F1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ly 19 to July 2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428A1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782ED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5A7E05" w:rsidRPr="005A7E05" w14:paraId="5E3331AE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133F3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ly 26 to August 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F6406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D03AF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5A7E05" w:rsidRPr="005A7E05" w14:paraId="15371B95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5C9A2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gust 2 to August 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C3008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B6B10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</w:tr>
      <w:tr w:rsidR="005A7E05" w:rsidRPr="005A7E05" w14:paraId="518CF038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9E3A4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gust 9 to August 1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707E8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74273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5A7E05" w:rsidRPr="005A7E05" w14:paraId="51696DF5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88842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gust 16 to August 22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62115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FF07B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5A7E05" w:rsidRPr="005A7E05" w14:paraId="5A834171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C3096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gust 23 to August 2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6FF25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6F71F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5A7E05" w:rsidRPr="005A7E05" w14:paraId="2A98B420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27C71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gust 30 to September 5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C85F6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BDDCC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5A7E05" w:rsidRPr="005A7E05" w14:paraId="441CE25A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3015F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ptember 6 to September 12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48D06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30E01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5A7E05" w:rsidRPr="005A7E05" w14:paraId="39A10871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4740F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ptember 13 to September 19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C2FCE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2D7E3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5A7E05" w:rsidRPr="005A7E05" w14:paraId="5495FA07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D9CE2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ptember 20 to September 26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B09DC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61F27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5A7E05" w:rsidRPr="005A7E05" w14:paraId="5E01DFCA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5B6BC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ptember 27 to October 3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D810E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CC296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5A7E05" w:rsidRPr="005A7E05" w14:paraId="33F78C6D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3266C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tober 4 to October 10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5FA26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A2AC4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5A7E05" w:rsidRPr="005A7E05" w14:paraId="56E2630F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308BD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tober 11 to October 1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0AD7E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C6BDA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5A7E05" w:rsidRPr="005A7E05" w14:paraId="7DD55B1D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F209F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tober 18 to October 2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A940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5C78E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</w:tr>
      <w:tr w:rsidR="005A7E05" w:rsidRPr="005A7E05" w14:paraId="0897F2C9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56124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ctober 25 to October 3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8A236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3BCA0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5A7E05" w:rsidRPr="005A7E05" w14:paraId="2219513C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9C663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vember 1 to November 7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77CD8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D5817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5A7E05" w:rsidRPr="005A7E05" w14:paraId="3E2E2EFC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E2D69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vember 8 to November 14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3CBEC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32062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5A7E05" w:rsidRPr="005A7E05" w14:paraId="67B56FB5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5C28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vember 15 to November 21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EDC41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4A5B2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5A7E05" w:rsidRPr="005A7E05" w14:paraId="1F3B73C8" w14:textId="77777777" w:rsidTr="005A7E05">
        <w:trPr>
          <w:trHeight w:val="315"/>
        </w:trPr>
        <w:tc>
          <w:tcPr>
            <w:tcW w:w="3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B6EFC" w14:textId="77777777" w:rsidR="005A7E05" w:rsidRPr="005A7E05" w:rsidRDefault="005A7E05" w:rsidP="005A7E0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vember 22 to November 28</w:t>
            </w:r>
          </w:p>
        </w:tc>
        <w:tc>
          <w:tcPr>
            <w:tcW w:w="2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847A3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12529" w14:textId="77777777" w:rsidR="005A7E05" w:rsidRPr="005A7E05" w:rsidRDefault="005A7E05" w:rsidP="005A7E05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A7E0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</w:tbl>
    <w:p w14:paraId="239E5AC6" w14:textId="77777777" w:rsidR="003436C2" w:rsidRDefault="003436C2"/>
    <w:sectPr w:rsidR="00343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05"/>
    <w:rsid w:val="002669D0"/>
    <w:rsid w:val="003436C2"/>
    <w:rsid w:val="005A7E05"/>
    <w:rsid w:val="006C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0ABAC"/>
  <w15:chartTrackingRefBased/>
  <w15:docId w15:val="{D72DD029-9649-E24B-B790-BB2EE75F6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5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Dennis J.</dc:creator>
  <cp:keywords/>
  <dc:description/>
  <cp:lastModifiedBy>Zheng, Dennis J.</cp:lastModifiedBy>
  <cp:revision>1</cp:revision>
  <dcterms:created xsi:type="dcterms:W3CDTF">2024-01-21T19:07:00Z</dcterms:created>
  <dcterms:modified xsi:type="dcterms:W3CDTF">2024-01-21T19:10:00Z</dcterms:modified>
</cp:coreProperties>
</file>